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hint="default" w:ascii="Times New Roman Bold" w:hAnsi="Times New Roman Bold" w:cs="Times New Roman Bold"/>
          <w:b/>
          <w:bCs/>
          <w:sz w:val="24"/>
          <w:highlight w:val="none"/>
        </w:rPr>
      </w:pP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t xml:space="preserve">Table 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t>S1</w:t>
      </w:r>
    </w:p>
    <w:p>
      <w:pPr>
        <w:rPr>
          <w:rFonts w:cs="微软雅黑"/>
        </w:rPr>
      </w:pPr>
      <w:r>
        <w:rPr>
          <w:rFonts w:ascii="Times New Roman" w:hAnsi="Times New Roman" w:eastAsia="宋体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ascii="Times New Roman" w:hAnsi="Times New Roman" w:eastAsia="宋体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eastAsia="宋体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Lung cancer probability by nodule count for Amax/</w:t>
      </w:r>
      <w:r>
        <w:rPr>
          <w:rFonts w:ascii="Times New Roman Bold" w:hAnsi="Times New Roman Bold" w:eastAsia="等线" w:cs="Times New Roman Bold"/>
          <w:b/>
          <w:bCs/>
          <w:lang w:bidi="ar"/>
        </w:rPr>
        <w:t>Bmax/</w:t>
      </w:r>
      <w:r>
        <w:rPr>
          <w:rFonts w:ascii="Times New Roman" w:hAnsi="Times New Roman" w:eastAsia="宋体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max based on </w:t>
      </w:r>
      <w:r>
        <w:rPr>
          <w:rFonts w:hint="eastAsia" w:ascii="Times New Roman" w:hAnsi="Times New Roman" w:eastAsia="宋体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female</w:t>
      </w:r>
      <w:r>
        <w:rPr>
          <w:rFonts w:ascii="Times New Roman" w:hAnsi="Times New Roman" w:eastAsia="宋体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subgroup</w:t>
      </w:r>
    </w:p>
    <w:tbl>
      <w:tblPr>
        <w:tblStyle w:val="11"/>
        <w:tblW w:w="3719" w:type="pct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947"/>
        <w:gridCol w:w="847"/>
        <w:gridCol w:w="718"/>
        <w:gridCol w:w="740"/>
        <w:gridCol w:w="844"/>
        <w:gridCol w:w="716"/>
        <w:gridCol w:w="82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94" w:hRule="atLeast"/>
          <w:jc w:val="center"/>
        </w:trPr>
        <w:tc>
          <w:tcPr>
            <w:tcW w:w="138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</w:tcPr>
          <w:p/>
        </w:tc>
        <w:tc>
          <w:tcPr>
            <w:tcW w:w="1206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eastAsia="等线" w:cs="Times New Roman Bold"/>
                <w:b/>
                <w:bCs/>
                <w:lang w:bidi="ar"/>
              </w:rPr>
              <w:t>Amax</w:t>
            </w:r>
          </w:p>
        </w:tc>
        <w:tc>
          <w:tcPr>
            <w:tcW w:w="1220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eastAsia="等线" w:cs="Times New Roman Bold"/>
                <w:b/>
                <w:bCs/>
                <w:lang w:bidi="ar"/>
              </w:rPr>
              <w:t>Bmax</w:t>
            </w:r>
          </w:p>
        </w:tc>
        <w:tc>
          <w:tcPr>
            <w:tcW w:w="1185" w:type="pct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eastAsia="等线" w:cs="Times New Roman Bold"/>
                <w:b/>
                <w:bCs/>
                <w:lang w:bidi="ar"/>
              </w:rPr>
              <w:t>Cmax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23" w:hRule="atLeast"/>
          <w:jc w:val="center"/>
        </w:trPr>
        <w:tc>
          <w:tcPr>
            <w:tcW w:w="138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等线" w:hAnsi="等线" w:eastAsia="等线" w:cs="等线"/>
                <w:lang w:eastAsia="zh-Hans"/>
              </w:rPr>
            </w:pPr>
            <w:r>
              <w:rPr>
                <w:rFonts w:ascii="Times New Roman Regular" w:hAnsi="Times New Roman Regular" w:eastAsia="等线" w:cs="Times New Roman Regular"/>
                <w:lang w:eastAsia="zh-Hans"/>
              </w:rPr>
              <w:t>Lung cancer</w:t>
            </w:r>
          </w:p>
        </w:tc>
        <w:tc>
          <w:tcPr>
            <w:tcW w:w="6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es</w:t>
            </w:r>
          </w:p>
        </w:tc>
        <w:tc>
          <w:tcPr>
            <w:tcW w:w="55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</w:t>
            </w:r>
          </w:p>
        </w:tc>
        <w:tc>
          <w:tcPr>
            <w:tcW w:w="570" w:type="pct"/>
            <w:tcBorders>
              <w:top w:val="dashed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es</w:t>
            </w:r>
          </w:p>
        </w:tc>
        <w:tc>
          <w:tcPr>
            <w:tcW w:w="649" w:type="pct"/>
            <w:tcBorders>
              <w:top w:val="dashed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</w:t>
            </w:r>
          </w:p>
        </w:tc>
        <w:tc>
          <w:tcPr>
            <w:tcW w:w="552" w:type="pct"/>
            <w:tcBorders>
              <w:top w:val="dashed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Yes</w:t>
            </w:r>
          </w:p>
        </w:tc>
        <w:tc>
          <w:tcPr>
            <w:tcW w:w="632" w:type="pct"/>
            <w:tcBorders>
              <w:top w:val="dashed" w:color="auto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No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17" w:hRule="atLeast"/>
          <w:jc w:val="center"/>
        </w:trPr>
        <w:tc>
          <w:tcPr>
            <w:tcW w:w="657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Nodule</w:t>
            </w:r>
          </w:p>
          <w:p>
            <w:pPr>
              <w:jc w:val="center"/>
              <w:rPr>
                <w:lang w:eastAsia="zh-Hans"/>
              </w:rPr>
            </w:pPr>
            <w:r>
              <w:rPr>
                <w:rFonts w:ascii="Times New Roman Regular" w:hAnsi="Times New Roman Regular" w:cs="Times New Roman Regular"/>
                <w:lang w:eastAsia="zh-Hans"/>
              </w:rPr>
              <w:t>count</w:t>
            </w:r>
          </w:p>
        </w:tc>
        <w:tc>
          <w:tcPr>
            <w:tcW w:w="730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lang w:bidi="ar"/>
              </w:rPr>
              <w:t>1</w:t>
            </w:r>
          </w:p>
        </w:tc>
        <w:tc>
          <w:tcPr>
            <w:tcW w:w="653" w:type="pct"/>
            <w:tcBorders>
              <w:top w:val="single" w:color="000000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5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63</w:t>
            </w:r>
          </w:p>
        </w:tc>
        <w:tc>
          <w:tcPr>
            <w:tcW w:w="5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9</w:t>
            </w:r>
          </w:p>
        </w:tc>
        <w:tc>
          <w:tcPr>
            <w:tcW w:w="64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94</w:t>
            </w:r>
          </w:p>
        </w:tc>
        <w:tc>
          <w:tcPr>
            <w:tcW w:w="55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</w:t>
            </w:r>
          </w:p>
        </w:tc>
        <w:tc>
          <w:tcPr>
            <w:tcW w:w="6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43" w:hRule="atLeast"/>
          <w:jc w:val="center"/>
        </w:trPr>
        <w:tc>
          <w:tcPr>
            <w:tcW w:w="65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</w:rPr>
            </w:pPr>
          </w:p>
        </w:tc>
        <w:tc>
          <w:tcPr>
            <w:tcW w:w="730" w:type="pct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lang w:bidi="ar"/>
              </w:rPr>
              <w:t>2</w:t>
            </w:r>
          </w:p>
        </w:tc>
        <w:tc>
          <w:tcPr>
            <w:tcW w:w="65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7" w:hRule="atLeast"/>
          <w:jc w:val="center"/>
        </w:trPr>
        <w:tc>
          <w:tcPr>
            <w:tcW w:w="65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</w:rPr>
            </w:pPr>
          </w:p>
        </w:tc>
        <w:tc>
          <w:tcPr>
            <w:tcW w:w="730" w:type="pct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lang w:bidi="ar"/>
              </w:rPr>
              <w:t>3</w:t>
            </w:r>
          </w:p>
        </w:tc>
        <w:tc>
          <w:tcPr>
            <w:tcW w:w="65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7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54" w:hRule="atLeast"/>
          <w:jc w:val="center"/>
        </w:trPr>
        <w:tc>
          <w:tcPr>
            <w:tcW w:w="65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</w:rPr>
            </w:pPr>
          </w:p>
        </w:tc>
        <w:tc>
          <w:tcPr>
            <w:tcW w:w="730" w:type="pct"/>
            <w:tcBorders>
              <w:top w:val="nil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lang w:bidi="ar"/>
              </w:rPr>
              <w:t>4</w:t>
            </w:r>
          </w:p>
        </w:tc>
        <w:tc>
          <w:tcPr>
            <w:tcW w:w="65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lang w:bidi="ar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13" w:hRule="atLeast"/>
          <w:jc w:val="center"/>
        </w:trPr>
        <w:tc>
          <w:tcPr>
            <w:tcW w:w="657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等线" w:hAnsi="等线" w:eastAsia="等线" w:cs="等线"/>
              </w:rPr>
            </w:pPr>
          </w:p>
        </w:tc>
        <w:tc>
          <w:tcPr>
            <w:tcW w:w="730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eastAsia="等线" w:cs="Times New Roman Regular"/>
                <w:lang w:eastAsia="zh-Hans" w:bidi="ar"/>
              </w:rPr>
              <w:t>＞4</w:t>
            </w:r>
          </w:p>
        </w:tc>
        <w:tc>
          <w:tcPr>
            <w:tcW w:w="653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7</w:t>
            </w:r>
            <w:bookmarkStart w:id="0" w:name="_GoBack"/>
            <w:bookmarkEnd w:id="0"/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39" w:hRule="atLeast"/>
          <w:jc w:val="center"/>
        </w:trPr>
        <w:tc>
          <w:tcPr>
            <w:tcW w:w="1387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Total</w:t>
            </w:r>
          </w:p>
        </w:tc>
        <w:tc>
          <w:tcPr>
            <w:tcW w:w="653" w:type="pct"/>
            <w:tcBorders>
              <w:top w:val="nil"/>
              <w:left w:val="single" w:color="000000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01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4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439" w:hRule="atLeast"/>
          <w:jc w:val="center"/>
        </w:trPr>
        <w:tc>
          <w:tcPr>
            <w:tcW w:w="5000" w:type="pct"/>
            <w:gridSpan w:val="8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spacing w:beforeLines="0" w:after="0" w:afterLines="0" w:line="240" w:lineRule="auto"/>
              <w:jc w:val="both"/>
              <w:rPr>
                <w:rFonts w:hint="default" w:ascii="Times New Roman Regular" w:hAnsi="Times New Roman Regular" w:eastAsia="等线" w:cs="Times New Roman Regular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15"/>
                <w:szCs w:val="15"/>
                <w:lang w:eastAsia="zh-Hans" w:bidi="ar"/>
              </w:rPr>
              <w:t>Group Amax: (SNs)/solid component of partial SNs &lt; 6 mm or non-SNs (NSNs) &lt; 8 mm</w:t>
            </w: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 Regular" w:hAnsi="Times New Roman Regular" w:eastAsia="等线" w:cs="Times New Roman Regular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15"/>
                <w:szCs w:val="15"/>
                <w:lang w:eastAsia="zh-Hans" w:bidi="ar"/>
              </w:rPr>
              <w:t>Group Bmax: SNs/solid component of partial SNs measuring 6-15 mm or NSNs measuring 8-15 mm</w:t>
            </w:r>
          </w:p>
          <w:p>
            <w:pPr>
              <w:spacing w:beforeLines="0" w:after="0" w:afterLines="0" w:line="240" w:lineRule="auto"/>
              <w:jc w:val="both"/>
              <w:rPr>
                <w:rFonts w:hint="default" w:ascii="Times New Roman Regular" w:hAnsi="Times New Roman Regular" w:eastAsia="等线" w:cs="Times New Roman Regular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eastAsia="等线" w:cs="Times New Roman Regular"/>
                <w:sz w:val="15"/>
                <w:szCs w:val="15"/>
                <w:lang w:eastAsia="zh-Hans" w:bidi="ar"/>
              </w:rPr>
              <w:t>Group Cmax: SNs/solid component of partial SNs or NSNs ≥ 15 mm</w:t>
            </w:r>
          </w:p>
        </w:tc>
      </w:tr>
    </w:tbl>
    <w:p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</w:p>
    <w:sectPr>
      <w:headerReference r:id="rId3" w:type="default"/>
      <w:pgSz w:w="11906" w:h="16838"/>
      <w:pgMar w:top="1699" w:right="1699" w:bottom="1699" w:left="169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Hiragino Sans GB W3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iti T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PingFang TC Regular">
    <w:panose1 w:val="020B0400000000000000"/>
    <w:charset w:val="88"/>
    <w:family w:val="auto"/>
    <w:pitch w:val="default"/>
    <w:sig w:usb0="A00002FF" w:usb1="7ACFFDFB" w:usb2="00000017" w:usb3="00000000" w:csb0="00100001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SimHei">
    <w:altName w:val="汉仪中黑KW"/>
    <w:panose1 w:val="02010600030101010101"/>
    <w:charset w:val="86"/>
    <w:family w:val="modern"/>
    <w:pitch w:val="default"/>
    <w:sig w:usb0="00000000" w:usb1="00000000" w:usb2="00000016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ongti TC Regular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ukhumvit Set Text">
    <w:panose1 w:val="02000506000000020004"/>
    <w:charset w:val="00"/>
    <w:family w:val="auto"/>
    <w:pitch w:val="default"/>
    <w:sig w:usb0="8100002F" w:usb1="5000004A" w:usb2="00000000" w:usb3="00000000" w:csb0="20010003" w:csb1="00000000"/>
  </w:font>
  <w:font w:name="Avenir Next Condensed Regular">
    <w:panose1 w:val="020B0806020202020204"/>
    <w:charset w:val="00"/>
    <w:family w:val="auto"/>
    <w:pitch w:val="default"/>
    <w:sig w:usb0="8000002F" w:usb1="5000204A" w:usb2="00000000" w:usb3="00000000" w:csb0="0000009B" w:csb1="00000000"/>
  </w:font>
  <w:font w:name="Avenir Book">
    <w:panose1 w:val="02000503020000020003"/>
    <w:charset w:val="00"/>
    <w:family w:val="auto"/>
    <w:pitch w:val="default"/>
    <w:sig w:usb0="800000AF" w:usb1="5000204A" w:usb2="00000000" w:usb3="00000000" w:csb0="0000009B" w:csb1="00000000"/>
  </w:font>
  <w:font w:name="Avenir Next Regular">
    <w:panose1 w:val="020B0803020202020204"/>
    <w:charset w:val="00"/>
    <w:family w:val="auto"/>
    <w:pitch w:val="default"/>
    <w:sig w:usb0="8000002F" w:usb1="5000204A" w:usb2="00000000" w:usb3="00000000" w:csb0="0000009B" w:csb1="00000000"/>
  </w:font>
  <w:font w:name="Noto Sans Nabataean">
    <w:panose1 w:val="020B0502040504020204"/>
    <w:charset w:val="00"/>
    <w:family w:val="auto"/>
    <w:pitch w:val="default"/>
    <w:sig w:usb0="00000003" w:usb1="02000000" w:usb2="00000000" w:usb3="00000000" w:csb0="00000001" w:csb1="00000000"/>
  </w:font>
  <w:font w:name="Noto Sans Runic">
    <w:panose1 w:val="020B0502040504020204"/>
    <w:charset w:val="00"/>
    <w:family w:val="auto"/>
    <w:pitch w:val="default"/>
    <w:sig w:usb0="00000003" w:usb1="00000000" w:usb2="00008000" w:usb3="00000000" w:csb0="00000001" w:csb1="00000000"/>
  </w:font>
  <w:font w:name="STIXIntegralsSm Regular">
    <w:panose1 w:val="00000000000000000000"/>
    <w:charset w:val="00"/>
    <w:family w:val="auto"/>
    <w:pitch w:val="default"/>
    <w:sig w:usb0="00000003" w:usb1="00000040" w:usb2="00000000" w:usb3="00000000" w:csb0="A0000001" w:csb1="00000000"/>
  </w:font>
  <w:font w:name="Thonburi Regular">
    <w:panose1 w:val="00000400000000000000"/>
    <w:charset w:val="00"/>
    <w:family w:val="auto"/>
    <w:pitch w:val="default"/>
    <w:sig w:usb0="01000000" w:usb1="00000000" w:usb2="00000000" w:usb3="00000000" w:csb0="20000193" w:csb1="4D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72337507"/>
    </w:sdtPr>
    <w:sdtContent>
      <w:p>
        <w:pPr>
          <w:pStyle w:val="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1</w:t>
        </w:r>
        <w:r>
          <w:fldChar w:fldCharType="end"/>
        </w:r>
      </w:p>
    </w:sdtContent>
  </w:sdt>
  <w:p>
    <w:pPr>
      <w:pStyle w:val="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7"/>
  <w:embedSystemFonts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0MDQyNbIwMrMwNjVT0lEKTi0uzszPAykwrAUAeM7u/CwAAAA="/>
  </w:docVars>
  <w:rsids>
    <w:rsidRoot w:val="61FFB599"/>
    <w:rsid w:val="000016D6"/>
    <w:rsid w:val="00003285"/>
    <w:rsid w:val="000108F5"/>
    <w:rsid w:val="0001299C"/>
    <w:rsid w:val="000139B7"/>
    <w:rsid w:val="00014C52"/>
    <w:rsid w:val="000220E4"/>
    <w:rsid w:val="00025559"/>
    <w:rsid w:val="00031457"/>
    <w:rsid w:val="00032FE5"/>
    <w:rsid w:val="00036B96"/>
    <w:rsid w:val="00036C79"/>
    <w:rsid w:val="00041B18"/>
    <w:rsid w:val="00043268"/>
    <w:rsid w:val="00047C93"/>
    <w:rsid w:val="00052193"/>
    <w:rsid w:val="00062AB8"/>
    <w:rsid w:val="000642F5"/>
    <w:rsid w:val="00072F94"/>
    <w:rsid w:val="00075182"/>
    <w:rsid w:val="00075875"/>
    <w:rsid w:val="0008045B"/>
    <w:rsid w:val="00080595"/>
    <w:rsid w:val="00081443"/>
    <w:rsid w:val="0008267E"/>
    <w:rsid w:val="00084F3D"/>
    <w:rsid w:val="0008746C"/>
    <w:rsid w:val="00092CE5"/>
    <w:rsid w:val="00093DEC"/>
    <w:rsid w:val="000958D8"/>
    <w:rsid w:val="000961BC"/>
    <w:rsid w:val="00096746"/>
    <w:rsid w:val="0009726C"/>
    <w:rsid w:val="000A0672"/>
    <w:rsid w:val="000B26CB"/>
    <w:rsid w:val="000B2809"/>
    <w:rsid w:val="000C11D0"/>
    <w:rsid w:val="000C366E"/>
    <w:rsid w:val="000D1705"/>
    <w:rsid w:val="000D4371"/>
    <w:rsid w:val="000E3789"/>
    <w:rsid w:val="000E60F7"/>
    <w:rsid w:val="000E6FE4"/>
    <w:rsid w:val="000F04E1"/>
    <w:rsid w:val="001057A5"/>
    <w:rsid w:val="0010753E"/>
    <w:rsid w:val="001127E1"/>
    <w:rsid w:val="00112E83"/>
    <w:rsid w:val="0012416F"/>
    <w:rsid w:val="001302F3"/>
    <w:rsid w:val="00130493"/>
    <w:rsid w:val="00130630"/>
    <w:rsid w:val="001309FD"/>
    <w:rsid w:val="00136226"/>
    <w:rsid w:val="001370E2"/>
    <w:rsid w:val="001402A7"/>
    <w:rsid w:val="00143A49"/>
    <w:rsid w:val="0015459A"/>
    <w:rsid w:val="00154966"/>
    <w:rsid w:val="0015749C"/>
    <w:rsid w:val="00160AD0"/>
    <w:rsid w:val="001632CC"/>
    <w:rsid w:val="00163E4A"/>
    <w:rsid w:val="001773DD"/>
    <w:rsid w:val="00177498"/>
    <w:rsid w:val="001803AE"/>
    <w:rsid w:val="00180DCE"/>
    <w:rsid w:val="001840F3"/>
    <w:rsid w:val="001851EB"/>
    <w:rsid w:val="0018689C"/>
    <w:rsid w:val="001877EF"/>
    <w:rsid w:val="0018795E"/>
    <w:rsid w:val="001959D6"/>
    <w:rsid w:val="001974CB"/>
    <w:rsid w:val="001A0C25"/>
    <w:rsid w:val="001A7AD8"/>
    <w:rsid w:val="001B00DF"/>
    <w:rsid w:val="001B06C2"/>
    <w:rsid w:val="001B479C"/>
    <w:rsid w:val="001C1096"/>
    <w:rsid w:val="001C1933"/>
    <w:rsid w:val="001C526A"/>
    <w:rsid w:val="001D5BD3"/>
    <w:rsid w:val="001D7E36"/>
    <w:rsid w:val="001E306A"/>
    <w:rsid w:val="001E37FE"/>
    <w:rsid w:val="001E59B0"/>
    <w:rsid w:val="001F3897"/>
    <w:rsid w:val="001F42DB"/>
    <w:rsid w:val="001F43BD"/>
    <w:rsid w:val="001F53C2"/>
    <w:rsid w:val="001F6BE5"/>
    <w:rsid w:val="001F7C3D"/>
    <w:rsid w:val="00202E31"/>
    <w:rsid w:val="00203EBE"/>
    <w:rsid w:val="00204FC0"/>
    <w:rsid w:val="00210E59"/>
    <w:rsid w:val="002155BB"/>
    <w:rsid w:val="00215863"/>
    <w:rsid w:val="0021793F"/>
    <w:rsid w:val="002217FC"/>
    <w:rsid w:val="00223D9F"/>
    <w:rsid w:val="002250C2"/>
    <w:rsid w:val="00225F8B"/>
    <w:rsid w:val="002306EA"/>
    <w:rsid w:val="00232320"/>
    <w:rsid w:val="002373FD"/>
    <w:rsid w:val="002377BE"/>
    <w:rsid w:val="002404DA"/>
    <w:rsid w:val="0024075D"/>
    <w:rsid w:val="002413CF"/>
    <w:rsid w:val="002418D5"/>
    <w:rsid w:val="00242E05"/>
    <w:rsid w:val="00250FD1"/>
    <w:rsid w:val="00253472"/>
    <w:rsid w:val="00255154"/>
    <w:rsid w:val="00256F0B"/>
    <w:rsid w:val="002623EA"/>
    <w:rsid w:val="00271474"/>
    <w:rsid w:val="002744F1"/>
    <w:rsid w:val="00276725"/>
    <w:rsid w:val="002774B7"/>
    <w:rsid w:val="00281D4B"/>
    <w:rsid w:val="002901A3"/>
    <w:rsid w:val="00290C7B"/>
    <w:rsid w:val="00292FC3"/>
    <w:rsid w:val="00294759"/>
    <w:rsid w:val="002A15EC"/>
    <w:rsid w:val="002A7F78"/>
    <w:rsid w:val="002B00FD"/>
    <w:rsid w:val="002B16D6"/>
    <w:rsid w:val="002C0B33"/>
    <w:rsid w:val="002C1391"/>
    <w:rsid w:val="002E098C"/>
    <w:rsid w:val="002E10F5"/>
    <w:rsid w:val="002E6CF7"/>
    <w:rsid w:val="002E6F56"/>
    <w:rsid w:val="002E7BD8"/>
    <w:rsid w:val="002F1345"/>
    <w:rsid w:val="002F1CE7"/>
    <w:rsid w:val="002F3049"/>
    <w:rsid w:val="002F44E3"/>
    <w:rsid w:val="002F485D"/>
    <w:rsid w:val="003028C0"/>
    <w:rsid w:val="0030304A"/>
    <w:rsid w:val="00304EB7"/>
    <w:rsid w:val="00306EB1"/>
    <w:rsid w:val="00315C55"/>
    <w:rsid w:val="00315DE3"/>
    <w:rsid w:val="003205A9"/>
    <w:rsid w:val="0032330E"/>
    <w:rsid w:val="00324934"/>
    <w:rsid w:val="003257A9"/>
    <w:rsid w:val="00332C2F"/>
    <w:rsid w:val="00332E9E"/>
    <w:rsid w:val="00336272"/>
    <w:rsid w:val="00336E5E"/>
    <w:rsid w:val="003461F0"/>
    <w:rsid w:val="00355965"/>
    <w:rsid w:val="00355EE8"/>
    <w:rsid w:val="003600F4"/>
    <w:rsid w:val="00362A7C"/>
    <w:rsid w:val="003653E8"/>
    <w:rsid w:val="003658E6"/>
    <w:rsid w:val="00365F8E"/>
    <w:rsid w:val="00366667"/>
    <w:rsid w:val="00372046"/>
    <w:rsid w:val="003774BB"/>
    <w:rsid w:val="00380C62"/>
    <w:rsid w:val="0038177B"/>
    <w:rsid w:val="003860A3"/>
    <w:rsid w:val="003862FD"/>
    <w:rsid w:val="00393427"/>
    <w:rsid w:val="00397990"/>
    <w:rsid w:val="003A0007"/>
    <w:rsid w:val="003B1249"/>
    <w:rsid w:val="003B5C17"/>
    <w:rsid w:val="003B6EFE"/>
    <w:rsid w:val="003D4054"/>
    <w:rsid w:val="003D6882"/>
    <w:rsid w:val="003E0303"/>
    <w:rsid w:val="003E1020"/>
    <w:rsid w:val="003E1E74"/>
    <w:rsid w:val="003E604E"/>
    <w:rsid w:val="003F19F4"/>
    <w:rsid w:val="003F2F19"/>
    <w:rsid w:val="003F6008"/>
    <w:rsid w:val="003F7340"/>
    <w:rsid w:val="00407C3A"/>
    <w:rsid w:val="0041195C"/>
    <w:rsid w:val="00411E50"/>
    <w:rsid w:val="00412180"/>
    <w:rsid w:val="00425188"/>
    <w:rsid w:val="004264EE"/>
    <w:rsid w:val="0043020E"/>
    <w:rsid w:val="00430492"/>
    <w:rsid w:val="0043115B"/>
    <w:rsid w:val="004335CA"/>
    <w:rsid w:val="0044036D"/>
    <w:rsid w:val="004531C1"/>
    <w:rsid w:val="00460B30"/>
    <w:rsid w:val="00465066"/>
    <w:rsid w:val="00466CE3"/>
    <w:rsid w:val="00467C6C"/>
    <w:rsid w:val="00480812"/>
    <w:rsid w:val="0048094C"/>
    <w:rsid w:val="004818AD"/>
    <w:rsid w:val="00483B02"/>
    <w:rsid w:val="00493E62"/>
    <w:rsid w:val="004A325D"/>
    <w:rsid w:val="004A33C7"/>
    <w:rsid w:val="004A5F47"/>
    <w:rsid w:val="004A629F"/>
    <w:rsid w:val="004B2B71"/>
    <w:rsid w:val="004C0B0C"/>
    <w:rsid w:val="004C302B"/>
    <w:rsid w:val="004C75FF"/>
    <w:rsid w:val="004D1737"/>
    <w:rsid w:val="004D7439"/>
    <w:rsid w:val="004E18C9"/>
    <w:rsid w:val="004E7ED8"/>
    <w:rsid w:val="004F4395"/>
    <w:rsid w:val="004F6FE4"/>
    <w:rsid w:val="0050064A"/>
    <w:rsid w:val="00501762"/>
    <w:rsid w:val="005024F7"/>
    <w:rsid w:val="005027C1"/>
    <w:rsid w:val="005071F3"/>
    <w:rsid w:val="00511CA7"/>
    <w:rsid w:val="00513846"/>
    <w:rsid w:val="00514642"/>
    <w:rsid w:val="005174B5"/>
    <w:rsid w:val="0052035D"/>
    <w:rsid w:val="00521380"/>
    <w:rsid w:val="005223FC"/>
    <w:rsid w:val="0052418F"/>
    <w:rsid w:val="00525A01"/>
    <w:rsid w:val="00525E63"/>
    <w:rsid w:val="0052743F"/>
    <w:rsid w:val="00532E0E"/>
    <w:rsid w:val="0053436C"/>
    <w:rsid w:val="005413AE"/>
    <w:rsid w:val="0054226A"/>
    <w:rsid w:val="005562E7"/>
    <w:rsid w:val="00567A0F"/>
    <w:rsid w:val="00570ACA"/>
    <w:rsid w:val="005748A5"/>
    <w:rsid w:val="00586440"/>
    <w:rsid w:val="0059070E"/>
    <w:rsid w:val="0059292A"/>
    <w:rsid w:val="005B1224"/>
    <w:rsid w:val="005B2425"/>
    <w:rsid w:val="005B768F"/>
    <w:rsid w:val="005C28F8"/>
    <w:rsid w:val="005C6612"/>
    <w:rsid w:val="005D1B9F"/>
    <w:rsid w:val="005D3E29"/>
    <w:rsid w:val="005E252B"/>
    <w:rsid w:val="005E462C"/>
    <w:rsid w:val="005F08F3"/>
    <w:rsid w:val="005F7DBF"/>
    <w:rsid w:val="00604055"/>
    <w:rsid w:val="00611093"/>
    <w:rsid w:val="00613320"/>
    <w:rsid w:val="00616053"/>
    <w:rsid w:val="006168BD"/>
    <w:rsid w:val="00616E42"/>
    <w:rsid w:val="0061762B"/>
    <w:rsid w:val="00627C2B"/>
    <w:rsid w:val="00627F79"/>
    <w:rsid w:val="00630797"/>
    <w:rsid w:val="00637CC9"/>
    <w:rsid w:val="00644253"/>
    <w:rsid w:val="006451E5"/>
    <w:rsid w:val="00645245"/>
    <w:rsid w:val="0064588A"/>
    <w:rsid w:val="00645BB4"/>
    <w:rsid w:val="00657BE0"/>
    <w:rsid w:val="00665DA9"/>
    <w:rsid w:val="00671C3E"/>
    <w:rsid w:val="00671CC4"/>
    <w:rsid w:val="00673485"/>
    <w:rsid w:val="006769FF"/>
    <w:rsid w:val="0067777F"/>
    <w:rsid w:val="006845BD"/>
    <w:rsid w:val="00685C91"/>
    <w:rsid w:val="006972F5"/>
    <w:rsid w:val="006A5BF6"/>
    <w:rsid w:val="006A5C3B"/>
    <w:rsid w:val="006B1DF6"/>
    <w:rsid w:val="006B201B"/>
    <w:rsid w:val="006B3367"/>
    <w:rsid w:val="006B5371"/>
    <w:rsid w:val="006C0E84"/>
    <w:rsid w:val="006C2256"/>
    <w:rsid w:val="006C3186"/>
    <w:rsid w:val="006D56EB"/>
    <w:rsid w:val="006E4451"/>
    <w:rsid w:val="006F1F80"/>
    <w:rsid w:val="006F6BB3"/>
    <w:rsid w:val="00700335"/>
    <w:rsid w:val="00701C4B"/>
    <w:rsid w:val="00720BB1"/>
    <w:rsid w:val="007271DD"/>
    <w:rsid w:val="007309DE"/>
    <w:rsid w:val="00730EFF"/>
    <w:rsid w:val="00732088"/>
    <w:rsid w:val="0073382C"/>
    <w:rsid w:val="00736ACD"/>
    <w:rsid w:val="007415F9"/>
    <w:rsid w:val="0074490A"/>
    <w:rsid w:val="00745A51"/>
    <w:rsid w:val="00750663"/>
    <w:rsid w:val="00754F13"/>
    <w:rsid w:val="00763054"/>
    <w:rsid w:val="00765744"/>
    <w:rsid w:val="007671DB"/>
    <w:rsid w:val="00770C1F"/>
    <w:rsid w:val="00772F9E"/>
    <w:rsid w:val="007746DA"/>
    <w:rsid w:val="00786C73"/>
    <w:rsid w:val="00790794"/>
    <w:rsid w:val="00791C2B"/>
    <w:rsid w:val="00797D3E"/>
    <w:rsid w:val="007A0BE6"/>
    <w:rsid w:val="007A1C47"/>
    <w:rsid w:val="007A3345"/>
    <w:rsid w:val="007A4010"/>
    <w:rsid w:val="007A4BDA"/>
    <w:rsid w:val="007B19A6"/>
    <w:rsid w:val="007B5E55"/>
    <w:rsid w:val="007C036C"/>
    <w:rsid w:val="007C4352"/>
    <w:rsid w:val="007C45B3"/>
    <w:rsid w:val="007C7180"/>
    <w:rsid w:val="007D1757"/>
    <w:rsid w:val="007D7F0D"/>
    <w:rsid w:val="007E1801"/>
    <w:rsid w:val="007E23D0"/>
    <w:rsid w:val="007E51FD"/>
    <w:rsid w:val="007E76FA"/>
    <w:rsid w:val="007F0B1F"/>
    <w:rsid w:val="00801625"/>
    <w:rsid w:val="008058D1"/>
    <w:rsid w:val="00806997"/>
    <w:rsid w:val="00811476"/>
    <w:rsid w:val="00815830"/>
    <w:rsid w:val="00823492"/>
    <w:rsid w:val="00823F6D"/>
    <w:rsid w:val="008268AA"/>
    <w:rsid w:val="008328D5"/>
    <w:rsid w:val="00836978"/>
    <w:rsid w:val="00842E13"/>
    <w:rsid w:val="0084446F"/>
    <w:rsid w:val="00847FB8"/>
    <w:rsid w:val="008556F6"/>
    <w:rsid w:val="008559C6"/>
    <w:rsid w:val="0086099A"/>
    <w:rsid w:val="00863E57"/>
    <w:rsid w:val="0086552E"/>
    <w:rsid w:val="008659B0"/>
    <w:rsid w:val="008722D2"/>
    <w:rsid w:val="00887A96"/>
    <w:rsid w:val="008952B1"/>
    <w:rsid w:val="008971EF"/>
    <w:rsid w:val="00897FBD"/>
    <w:rsid w:val="008A1875"/>
    <w:rsid w:val="008A20D5"/>
    <w:rsid w:val="008B4C7C"/>
    <w:rsid w:val="008C1D1B"/>
    <w:rsid w:val="008C3035"/>
    <w:rsid w:val="008C7596"/>
    <w:rsid w:val="008E000D"/>
    <w:rsid w:val="008E2ED7"/>
    <w:rsid w:val="008E72CE"/>
    <w:rsid w:val="008F25B3"/>
    <w:rsid w:val="008F49C5"/>
    <w:rsid w:val="008F5EF2"/>
    <w:rsid w:val="008F6767"/>
    <w:rsid w:val="008F76F1"/>
    <w:rsid w:val="00902B2F"/>
    <w:rsid w:val="009067EA"/>
    <w:rsid w:val="00910855"/>
    <w:rsid w:val="00910D0B"/>
    <w:rsid w:val="00912D7C"/>
    <w:rsid w:val="009145AC"/>
    <w:rsid w:val="00920F8E"/>
    <w:rsid w:val="00931EDC"/>
    <w:rsid w:val="009342E7"/>
    <w:rsid w:val="00935F25"/>
    <w:rsid w:val="009379AE"/>
    <w:rsid w:val="00954303"/>
    <w:rsid w:val="00960ADB"/>
    <w:rsid w:val="00963417"/>
    <w:rsid w:val="00963634"/>
    <w:rsid w:val="009637D7"/>
    <w:rsid w:val="00963EF9"/>
    <w:rsid w:val="00964F76"/>
    <w:rsid w:val="009710DE"/>
    <w:rsid w:val="00987528"/>
    <w:rsid w:val="00987613"/>
    <w:rsid w:val="009959A8"/>
    <w:rsid w:val="00996317"/>
    <w:rsid w:val="009A3A6D"/>
    <w:rsid w:val="009B1014"/>
    <w:rsid w:val="009B5A43"/>
    <w:rsid w:val="009B5D2D"/>
    <w:rsid w:val="009B65F1"/>
    <w:rsid w:val="009B70C9"/>
    <w:rsid w:val="009C26AF"/>
    <w:rsid w:val="009E0CC9"/>
    <w:rsid w:val="009E1E9A"/>
    <w:rsid w:val="009E4ECA"/>
    <w:rsid w:val="00A03381"/>
    <w:rsid w:val="00A04424"/>
    <w:rsid w:val="00A205E8"/>
    <w:rsid w:val="00A25962"/>
    <w:rsid w:val="00A346A8"/>
    <w:rsid w:val="00A37B66"/>
    <w:rsid w:val="00A46F55"/>
    <w:rsid w:val="00A47D7E"/>
    <w:rsid w:val="00A50161"/>
    <w:rsid w:val="00A54B3D"/>
    <w:rsid w:val="00A604A9"/>
    <w:rsid w:val="00A61797"/>
    <w:rsid w:val="00A62F7D"/>
    <w:rsid w:val="00A6691A"/>
    <w:rsid w:val="00A714F1"/>
    <w:rsid w:val="00A764D8"/>
    <w:rsid w:val="00A77FD1"/>
    <w:rsid w:val="00A83D64"/>
    <w:rsid w:val="00A85817"/>
    <w:rsid w:val="00A9138D"/>
    <w:rsid w:val="00A93E5C"/>
    <w:rsid w:val="00A9476E"/>
    <w:rsid w:val="00A9687A"/>
    <w:rsid w:val="00A96926"/>
    <w:rsid w:val="00AA0F0C"/>
    <w:rsid w:val="00AA73CE"/>
    <w:rsid w:val="00AA7DA4"/>
    <w:rsid w:val="00AC1D63"/>
    <w:rsid w:val="00AC2D8D"/>
    <w:rsid w:val="00AC44C9"/>
    <w:rsid w:val="00AC5B3B"/>
    <w:rsid w:val="00AD0D7A"/>
    <w:rsid w:val="00AD4BB4"/>
    <w:rsid w:val="00AD5067"/>
    <w:rsid w:val="00AD7B0C"/>
    <w:rsid w:val="00AE5FD6"/>
    <w:rsid w:val="00AE6CC0"/>
    <w:rsid w:val="00AF15EC"/>
    <w:rsid w:val="00AF1872"/>
    <w:rsid w:val="00AF1A66"/>
    <w:rsid w:val="00B00118"/>
    <w:rsid w:val="00B029CE"/>
    <w:rsid w:val="00B02B0E"/>
    <w:rsid w:val="00B03B9A"/>
    <w:rsid w:val="00B03F9C"/>
    <w:rsid w:val="00B04C8D"/>
    <w:rsid w:val="00B062E3"/>
    <w:rsid w:val="00B12CFF"/>
    <w:rsid w:val="00B1407D"/>
    <w:rsid w:val="00B14114"/>
    <w:rsid w:val="00B152A5"/>
    <w:rsid w:val="00B15654"/>
    <w:rsid w:val="00B2516E"/>
    <w:rsid w:val="00B309F2"/>
    <w:rsid w:val="00B32F0E"/>
    <w:rsid w:val="00B3449A"/>
    <w:rsid w:val="00B358E9"/>
    <w:rsid w:val="00B43307"/>
    <w:rsid w:val="00B43C00"/>
    <w:rsid w:val="00B441DA"/>
    <w:rsid w:val="00B44632"/>
    <w:rsid w:val="00B44654"/>
    <w:rsid w:val="00B453B6"/>
    <w:rsid w:val="00B521D7"/>
    <w:rsid w:val="00B523D7"/>
    <w:rsid w:val="00B52EE0"/>
    <w:rsid w:val="00B53400"/>
    <w:rsid w:val="00B5578A"/>
    <w:rsid w:val="00B653B0"/>
    <w:rsid w:val="00B70AE6"/>
    <w:rsid w:val="00B767B3"/>
    <w:rsid w:val="00B77CD5"/>
    <w:rsid w:val="00B867DA"/>
    <w:rsid w:val="00BA4BB1"/>
    <w:rsid w:val="00BA7EEB"/>
    <w:rsid w:val="00BB677B"/>
    <w:rsid w:val="00BC0A3F"/>
    <w:rsid w:val="00BC7B8A"/>
    <w:rsid w:val="00BD2882"/>
    <w:rsid w:val="00BD6ECF"/>
    <w:rsid w:val="00BF34DC"/>
    <w:rsid w:val="00C06814"/>
    <w:rsid w:val="00C12E30"/>
    <w:rsid w:val="00C17D75"/>
    <w:rsid w:val="00C17D8A"/>
    <w:rsid w:val="00C20262"/>
    <w:rsid w:val="00C2168C"/>
    <w:rsid w:val="00C30461"/>
    <w:rsid w:val="00C3224B"/>
    <w:rsid w:val="00C35403"/>
    <w:rsid w:val="00C358B1"/>
    <w:rsid w:val="00C361D8"/>
    <w:rsid w:val="00C364C1"/>
    <w:rsid w:val="00C413AE"/>
    <w:rsid w:val="00C41ADF"/>
    <w:rsid w:val="00C500C0"/>
    <w:rsid w:val="00C543C8"/>
    <w:rsid w:val="00C551EF"/>
    <w:rsid w:val="00C56A19"/>
    <w:rsid w:val="00C61609"/>
    <w:rsid w:val="00C62B60"/>
    <w:rsid w:val="00C62FA8"/>
    <w:rsid w:val="00C66254"/>
    <w:rsid w:val="00C67300"/>
    <w:rsid w:val="00C74196"/>
    <w:rsid w:val="00C75A25"/>
    <w:rsid w:val="00C8216F"/>
    <w:rsid w:val="00C83006"/>
    <w:rsid w:val="00C91137"/>
    <w:rsid w:val="00C94563"/>
    <w:rsid w:val="00CA0935"/>
    <w:rsid w:val="00CA27CC"/>
    <w:rsid w:val="00CB72D1"/>
    <w:rsid w:val="00CB7CCF"/>
    <w:rsid w:val="00CD1004"/>
    <w:rsid w:val="00CD10C9"/>
    <w:rsid w:val="00CD188B"/>
    <w:rsid w:val="00CD26C3"/>
    <w:rsid w:val="00CD2E8F"/>
    <w:rsid w:val="00CE2DA1"/>
    <w:rsid w:val="00CF1DAC"/>
    <w:rsid w:val="00CF1FBC"/>
    <w:rsid w:val="00CF222D"/>
    <w:rsid w:val="00D06025"/>
    <w:rsid w:val="00D119C9"/>
    <w:rsid w:val="00D203B4"/>
    <w:rsid w:val="00D20A2A"/>
    <w:rsid w:val="00D23F57"/>
    <w:rsid w:val="00D26D12"/>
    <w:rsid w:val="00D3578C"/>
    <w:rsid w:val="00D502F2"/>
    <w:rsid w:val="00D50AA0"/>
    <w:rsid w:val="00D549C0"/>
    <w:rsid w:val="00D7348D"/>
    <w:rsid w:val="00D768DF"/>
    <w:rsid w:val="00D805B5"/>
    <w:rsid w:val="00D81D8A"/>
    <w:rsid w:val="00D83BB2"/>
    <w:rsid w:val="00D8784A"/>
    <w:rsid w:val="00D90906"/>
    <w:rsid w:val="00D96E64"/>
    <w:rsid w:val="00DA3DFC"/>
    <w:rsid w:val="00DB06DE"/>
    <w:rsid w:val="00DB5E4F"/>
    <w:rsid w:val="00DB6AF3"/>
    <w:rsid w:val="00DB74E3"/>
    <w:rsid w:val="00DC015B"/>
    <w:rsid w:val="00DC1883"/>
    <w:rsid w:val="00DC1DC7"/>
    <w:rsid w:val="00DC3C16"/>
    <w:rsid w:val="00DC66BE"/>
    <w:rsid w:val="00DD30CB"/>
    <w:rsid w:val="00DD68D5"/>
    <w:rsid w:val="00DE1ECE"/>
    <w:rsid w:val="00DE2616"/>
    <w:rsid w:val="00DE3430"/>
    <w:rsid w:val="00DE39B4"/>
    <w:rsid w:val="00DE4F54"/>
    <w:rsid w:val="00DF572A"/>
    <w:rsid w:val="00E001B6"/>
    <w:rsid w:val="00E00FB7"/>
    <w:rsid w:val="00E0196F"/>
    <w:rsid w:val="00E03635"/>
    <w:rsid w:val="00E04266"/>
    <w:rsid w:val="00E23107"/>
    <w:rsid w:val="00E234EC"/>
    <w:rsid w:val="00E30CF5"/>
    <w:rsid w:val="00E33966"/>
    <w:rsid w:val="00E33C8B"/>
    <w:rsid w:val="00E40AB3"/>
    <w:rsid w:val="00E5128D"/>
    <w:rsid w:val="00E5179D"/>
    <w:rsid w:val="00E51B87"/>
    <w:rsid w:val="00E53EC0"/>
    <w:rsid w:val="00E55037"/>
    <w:rsid w:val="00E61F0F"/>
    <w:rsid w:val="00E65CAF"/>
    <w:rsid w:val="00E66545"/>
    <w:rsid w:val="00E76B99"/>
    <w:rsid w:val="00E778FC"/>
    <w:rsid w:val="00E81C00"/>
    <w:rsid w:val="00E82B39"/>
    <w:rsid w:val="00E84492"/>
    <w:rsid w:val="00E87E8B"/>
    <w:rsid w:val="00EB06AA"/>
    <w:rsid w:val="00EB34F8"/>
    <w:rsid w:val="00EB3705"/>
    <w:rsid w:val="00EB57CE"/>
    <w:rsid w:val="00EB5FB5"/>
    <w:rsid w:val="00EB60B4"/>
    <w:rsid w:val="00EB74F4"/>
    <w:rsid w:val="00EB755F"/>
    <w:rsid w:val="00EC0DF5"/>
    <w:rsid w:val="00EC3B2F"/>
    <w:rsid w:val="00ED0EBF"/>
    <w:rsid w:val="00ED5DCE"/>
    <w:rsid w:val="00ED65CD"/>
    <w:rsid w:val="00EE087D"/>
    <w:rsid w:val="00EF1162"/>
    <w:rsid w:val="00EF153B"/>
    <w:rsid w:val="00EF32A9"/>
    <w:rsid w:val="00EF3663"/>
    <w:rsid w:val="00F0013C"/>
    <w:rsid w:val="00F00C70"/>
    <w:rsid w:val="00F05B62"/>
    <w:rsid w:val="00F062AA"/>
    <w:rsid w:val="00F16D06"/>
    <w:rsid w:val="00F1775A"/>
    <w:rsid w:val="00F17DA2"/>
    <w:rsid w:val="00F2164D"/>
    <w:rsid w:val="00F23024"/>
    <w:rsid w:val="00F23DAB"/>
    <w:rsid w:val="00F24590"/>
    <w:rsid w:val="00F255B2"/>
    <w:rsid w:val="00F27940"/>
    <w:rsid w:val="00F279FB"/>
    <w:rsid w:val="00F34F0F"/>
    <w:rsid w:val="00F3676D"/>
    <w:rsid w:val="00F36AB5"/>
    <w:rsid w:val="00F41839"/>
    <w:rsid w:val="00F43B4F"/>
    <w:rsid w:val="00F44480"/>
    <w:rsid w:val="00F52866"/>
    <w:rsid w:val="00F54585"/>
    <w:rsid w:val="00F57292"/>
    <w:rsid w:val="00F61833"/>
    <w:rsid w:val="00F64BFF"/>
    <w:rsid w:val="00F65560"/>
    <w:rsid w:val="00F6661B"/>
    <w:rsid w:val="00F708FA"/>
    <w:rsid w:val="00F722AD"/>
    <w:rsid w:val="00F76E93"/>
    <w:rsid w:val="00F77525"/>
    <w:rsid w:val="00F81C8E"/>
    <w:rsid w:val="00F825A3"/>
    <w:rsid w:val="00F952C5"/>
    <w:rsid w:val="00FA0D95"/>
    <w:rsid w:val="00FA30A2"/>
    <w:rsid w:val="00FA7104"/>
    <w:rsid w:val="00FC2F86"/>
    <w:rsid w:val="00FC5BE4"/>
    <w:rsid w:val="00FC7541"/>
    <w:rsid w:val="00FD0123"/>
    <w:rsid w:val="00FD3B4D"/>
    <w:rsid w:val="00FE67E4"/>
    <w:rsid w:val="00FE7679"/>
    <w:rsid w:val="00FF2E48"/>
    <w:rsid w:val="00FF3638"/>
    <w:rsid w:val="00FF5435"/>
    <w:rsid w:val="00FF6541"/>
    <w:rsid w:val="00FF75EF"/>
    <w:rsid w:val="00FF7A2C"/>
    <w:rsid w:val="3903A0FC"/>
    <w:rsid w:val="3E672BA8"/>
    <w:rsid w:val="3E9EF8E3"/>
    <w:rsid w:val="3FDDBFC9"/>
    <w:rsid w:val="4B8F4953"/>
    <w:rsid w:val="5BBD96EE"/>
    <w:rsid w:val="5E3C73D2"/>
    <w:rsid w:val="61FFB599"/>
    <w:rsid w:val="6BDF9971"/>
    <w:rsid w:val="6C3CE236"/>
    <w:rsid w:val="6EFA048A"/>
    <w:rsid w:val="6FD7F27A"/>
    <w:rsid w:val="6FFBAE1B"/>
    <w:rsid w:val="6FFFCFDB"/>
    <w:rsid w:val="73FB60A1"/>
    <w:rsid w:val="77F39A06"/>
    <w:rsid w:val="78BDB067"/>
    <w:rsid w:val="7997C985"/>
    <w:rsid w:val="7BBB82CB"/>
    <w:rsid w:val="7BFF6B1D"/>
    <w:rsid w:val="7CFF2325"/>
    <w:rsid w:val="7D730E75"/>
    <w:rsid w:val="7DEEFED0"/>
    <w:rsid w:val="7ED380E9"/>
    <w:rsid w:val="7EEE906B"/>
    <w:rsid w:val="7F1B02B7"/>
    <w:rsid w:val="7F7364A8"/>
    <w:rsid w:val="7F7711FE"/>
    <w:rsid w:val="7FDF94E3"/>
    <w:rsid w:val="7FEDEBB7"/>
    <w:rsid w:val="7FFEB315"/>
    <w:rsid w:val="ADFFCEEB"/>
    <w:rsid w:val="B77D36FB"/>
    <w:rsid w:val="B7A6AD51"/>
    <w:rsid w:val="BEFF19D4"/>
    <w:rsid w:val="BFBF6167"/>
    <w:rsid w:val="C7FF1933"/>
    <w:rsid w:val="D1BE1F5C"/>
    <w:rsid w:val="D7B6059E"/>
    <w:rsid w:val="D8C34A06"/>
    <w:rsid w:val="DEBD89F3"/>
    <w:rsid w:val="DEDF0EA9"/>
    <w:rsid w:val="DFD614D0"/>
    <w:rsid w:val="DFDE2D5B"/>
    <w:rsid w:val="EBB3055C"/>
    <w:rsid w:val="ED693A81"/>
    <w:rsid w:val="ED69E4F2"/>
    <w:rsid w:val="EFEDE058"/>
    <w:rsid w:val="EFF591BB"/>
    <w:rsid w:val="EFFF6362"/>
    <w:rsid w:val="F5FF3A02"/>
    <w:rsid w:val="F616BF7D"/>
    <w:rsid w:val="F7FA6F21"/>
    <w:rsid w:val="FA794023"/>
    <w:rsid w:val="FB7FD22D"/>
    <w:rsid w:val="FBF7CF36"/>
    <w:rsid w:val="FDCD6DDC"/>
    <w:rsid w:val="FE8F41CC"/>
    <w:rsid w:val="FF7DBF2A"/>
    <w:rsid w:val="FFAF9824"/>
    <w:rsid w:val="FFDDA4B2"/>
    <w:rsid w:val="FFE7FF2B"/>
    <w:rsid w:val="FFF3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0" w:semiHidden="0" w:name="footer"/>
    <w:lsdException w:uiPriority="0" w:name="index heading"/>
    <w:lsdException w:qFormat="1" w:uiPriority="0" w:semiHidden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semiHidden="0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semiHidden="0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unhideWhenUsed/>
    <w:qFormat/>
    <w:uiPriority w:val="1"/>
  </w:style>
  <w:style w:type="table" w:default="1" w:styleId="11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subject"/>
    <w:basedOn w:val="3"/>
    <w:next w:val="3"/>
    <w:link w:val="15"/>
    <w:qFormat/>
    <w:uiPriority w:val="0"/>
    <w:pPr>
      <w:spacing w:line="240" w:lineRule="auto"/>
      <w:jc w:val="both"/>
    </w:pPr>
    <w:rPr>
      <w:b/>
      <w:bCs/>
      <w:sz w:val="20"/>
      <w:szCs w:val="20"/>
    </w:rPr>
  </w:style>
  <w:style w:type="paragraph" w:styleId="3">
    <w:name w:val="annotation text"/>
    <w:basedOn w:val="1"/>
    <w:link w:val="14"/>
    <w:qFormat/>
    <w:uiPriority w:val="0"/>
    <w:pPr>
      <w:jc w:val="left"/>
    </w:pPr>
  </w:style>
  <w:style w:type="paragraph" w:styleId="4">
    <w:name w:val="caption"/>
    <w:basedOn w:val="1"/>
    <w:next w:val="1"/>
    <w:unhideWhenUsed/>
    <w:qFormat/>
    <w:uiPriority w:val="0"/>
    <w:pPr>
      <w:spacing w:line="240" w:lineRule="auto"/>
    </w:pPr>
    <w:rPr>
      <w:rFonts w:ascii="Calibri Light" w:hAnsi="Calibri Light" w:eastAsia="黑体" w:cs="Times New Roman"/>
      <w:kern w:val="15"/>
      <w:sz w:val="20"/>
      <w:szCs w:val="20"/>
    </w:rPr>
  </w:style>
  <w:style w:type="paragraph" w:styleId="5">
    <w:name w:val="Balloon Text"/>
    <w:basedOn w:val="1"/>
    <w:link w:val="13"/>
    <w:qFormat/>
    <w:uiPriority w:val="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6">
    <w:name w:val="footer"/>
    <w:basedOn w:val="1"/>
    <w:link w:val="18"/>
    <w:qFormat/>
    <w:uiPriority w:val="0"/>
    <w:pPr>
      <w:tabs>
        <w:tab w:val="center" w:pos="4680"/>
        <w:tab w:val="right" w:pos="9360"/>
      </w:tabs>
      <w:spacing w:after="0" w:line="240" w:lineRule="auto"/>
    </w:pPr>
  </w:style>
  <w:style w:type="paragraph" w:styleId="7">
    <w:name w:val="header"/>
    <w:basedOn w:val="1"/>
    <w:link w:val="17"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character" w:styleId="10">
    <w:name w:val="annotation reference"/>
    <w:basedOn w:val="8"/>
    <w:qFormat/>
    <w:uiPriority w:val="0"/>
    <w:rPr>
      <w:sz w:val="16"/>
      <w:szCs w:val="16"/>
    </w:rPr>
  </w:style>
  <w:style w:type="paragraph" w:customStyle="1" w:styleId="12">
    <w:name w:val="No Spacing1"/>
    <w:qFormat/>
    <w:uiPriority w:val="99"/>
    <w:pPr>
      <w:widowControl w:val="0"/>
      <w:spacing w:after="200" w:line="276" w:lineRule="auto"/>
      <w:jc w:val="both"/>
    </w:pPr>
    <w:rPr>
      <w:rFonts w:ascii="等线" w:hAnsi="等线" w:eastAsia="等线" w:cs="Times New Roman"/>
      <w:kern w:val="2"/>
      <w:sz w:val="24"/>
      <w:szCs w:val="24"/>
      <w:lang w:val="en-US" w:eastAsia="zh-CN" w:bidi="ar-SA"/>
    </w:rPr>
  </w:style>
  <w:style w:type="character" w:customStyle="1" w:styleId="13">
    <w:name w:val="批注框文本 字符"/>
    <w:basedOn w:val="8"/>
    <w:link w:val="5"/>
    <w:qFormat/>
    <w:uiPriority w:val="0"/>
    <w:rPr>
      <w:rFonts w:ascii="Tahoma" w:hAnsi="Tahoma" w:cs="Tahoma" w:eastAsiaTheme="minorEastAsia"/>
      <w:kern w:val="2"/>
      <w:sz w:val="16"/>
      <w:szCs w:val="16"/>
      <w:lang w:eastAsia="zh-CN"/>
    </w:rPr>
  </w:style>
  <w:style w:type="character" w:customStyle="1" w:styleId="14">
    <w:name w:val="批注文字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15">
    <w:name w:val="批注主题 字符"/>
    <w:basedOn w:val="14"/>
    <w:link w:val="2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  <w:lang w:eastAsia="zh-CN"/>
    </w:rPr>
  </w:style>
  <w:style w:type="paragraph" w:customStyle="1" w:styleId="16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7">
    <w:name w:val="页眉 字符"/>
    <w:basedOn w:val="8"/>
    <w:link w:val="7"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character" w:customStyle="1" w:styleId="18">
    <w:name w:val="页脚 字符"/>
    <w:basedOn w:val="8"/>
    <w:link w:val="6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eastAsia="zh-CN"/>
    </w:rPr>
  </w:style>
  <w:style w:type="paragraph" w:customStyle="1" w:styleId="1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0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6</Pages>
  <Words>4510</Words>
  <Characters>25711</Characters>
  <Lines>214</Lines>
  <Paragraphs>60</Paragraphs>
  <ScaleCrop>false</ScaleCrop>
  <LinksUpToDate>false</LinksUpToDate>
  <CharactersWithSpaces>30161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1T11:19:00Z</dcterms:created>
  <dc:creator>wuquanyang</dc:creator>
  <cp:lastModifiedBy>wuquanyang</cp:lastModifiedBy>
  <dcterms:modified xsi:type="dcterms:W3CDTF">2022-11-20T07:58:39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